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4892B" w14:textId="606EFF60" w:rsidR="00E8379F" w:rsidRPr="0091363C" w:rsidRDefault="00E8379F" w:rsidP="00E8379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</w:pPr>
      <w:bookmarkStart w:id="0" w:name="OLE_LINK74"/>
      <w:bookmarkStart w:id="1" w:name="OLE_LINK75"/>
    </w:p>
    <w:p w14:paraId="6B834873" w14:textId="767FA54F" w:rsidR="00E8379F" w:rsidRPr="0091363C" w:rsidRDefault="00E8379F" w:rsidP="00D02D90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2" w:name="OLE_LINK92"/>
      <w:bookmarkStart w:id="3" w:name="OLE_LINK93"/>
      <w:bookmarkStart w:id="4" w:name="OLE_LINK129"/>
      <w:r w:rsidRPr="0091363C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="00D02D90" w:rsidRPr="0091363C">
        <w:rPr>
          <w:rFonts w:ascii="Times New Roman" w:hAnsi="Times New Roman" w:cs="Times New Roman"/>
          <w:b/>
          <w:bCs/>
          <w:color w:val="000000" w:themeColor="text1"/>
          <w:szCs w:val="21"/>
        </w:rPr>
        <w:t>ABLE 1S</w:t>
      </w:r>
      <w:r w:rsidR="00D02D90" w:rsidRPr="0091363C">
        <w:rPr>
          <w:rFonts w:ascii="Times New Roman" w:hAnsi="Times New Roman" w:cs="Times New Roman"/>
          <w:color w:val="000000" w:themeColor="text1"/>
          <w:szCs w:val="21"/>
        </w:rPr>
        <w:t xml:space="preserve"> | </w:t>
      </w:r>
      <w:r w:rsidRPr="0091363C">
        <w:rPr>
          <w:rFonts w:ascii="Times New Roman" w:hAnsi="Times New Roman" w:cs="Times New Roman"/>
          <w:color w:val="000000" w:themeColor="text1"/>
          <w:szCs w:val="21"/>
        </w:rPr>
        <w:t>F</w:t>
      </w:r>
      <w:r w:rsidRPr="0091363C">
        <w:rPr>
          <w:rFonts w:ascii="Times New Roman" w:hAnsi="Times New Roman" w:cs="Times New Roman" w:hint="eastAsia"/>
          <w:color w:val="000000" w:themeColor="text1"/>
          <w:szCs w:val="21"/>
        </w:rPr>
        <w:t>ourfold</w:t>
      </w:r>
      <w:r w:rsidRPr="0091363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1363C">
        <w:rPr>
          <w:rFonts w:ascii="Times New Roman" w:hAnsi="Times New Roman" w:cs="Times New Roman" w:hint="eastAsia"/>
          <w:color w:val="000000" w:themeColor="text1"/>
          <w:szCs w:val="21"/>
        </w:rPr>
        <w:t>table</w:t>
      </w:r>
    </w:p>
    <w:tbl>
      <w:tblPr>
        <w:tblStyle w:val="a3"/>
        <w:tblW w:w="85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701"/>
        <w:gridCol w:w="1984"/>
        <w:gridCol w:w="1701"/>
        <w:gridCol w:w="1701"/>
      </w:tblGrid>
      <w:tr w:rsidR="0091363C" w:rsidRPr="0091363C" w14:paraId="769DD882" w14:textId="77777777" w:rsidTr="007A0DBC">
        <w:tc>
          <w:tcPr>
            <w:tcW w:w="1423" w:type="dxa"/>
            <w:tcBorders>
              <w:bottom w:val="single" w:sz="4" w:space="0" w:color="auto"/>
              <w:right w:val="nil"/>
            </w:tcBorders>
          </w:tcPr>
          <w:p w14:paraId="267F4FAD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ea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D2068E6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Complet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F654394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mple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DE60B4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mmar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5030AE5C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Complet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on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te</w:t>
            </w:r>
          </w:p>
        </w:tc>
      </w:tr>
      <w:tr w:rsidR="0091363C" w:rsidRPr="0091363C" w14:paraId="76C32E3E" w14:textId="77777777" w:rsidTr="007A0DBC">
        <w:tc>
          <w:tcPr>
            <w:tcW w:w="1423" w:type="dxa"/>
            <w:tcBorders>
              <w:bottom w:val="nil"/>
              <w:right w:val="nil"/>
            </w:tcBorders>
          </w:tcPr>
          <w:p w14:paraId="2087F24F" w14:textId="77777777" w:rsidR="00E8379F" w:rsidRPr="0091363C" w:rsidRDefault="00E8379F" w:rsidP="007A0D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0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677693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cyan"/>
              </w:rPr>
              <w:t>2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  <w:t>75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E3CAFE2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cyan"/>
              </w:rPr>
              <w:t>3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  <w:t>20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93439B5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4774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396AEF7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.93%</w:t>
            </w:r>
          </w:p>
        </w:tc>
      </w:tr>
      <w:tr w:rsidR="0091363C" w:rsidRPr="0091363C" w14:paraId="3F82E2C4" w14:textId="77777777" w:rsidTr="007A0DBC"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38D1EBBF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DD587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cyan"/>
              </w:rPr>
              <w:t>2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  <w:t>3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057F67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  <w:highlight w:val="cyan"/>
              </w:rPr>
              <w:t>2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  <w:highlight w:val="cyan"/>
              </w:rPr>
              <w:t>7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5405A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0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9B27D6F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83%</w:t>
            </w:r>
          </w:p>
        </w:tc>
      </w:tr>
      <w:tr w:rsidR="0091363C" w:rsidRPr="0091363C" w14:paraId="5E07848E" w14:textId="77777777" w:rsidTr="007A0DBC">
        <w:tc>
          <w:tcPr>
            <w:tcW w:w="1423" w:type="dxa"/>
            <w:tcBorders>
              <w:top w:val="nil"/>
              <w:right w:val="nil"/>
            </w:tcBorders>
          </w:tcPr>
          <w:p w14:paraId="1B425212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mmar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534059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6D87EEF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99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A8A602D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5122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299897E2" w14:textId="77777777" w:rsidR="00E8379F" w:rsidRPr="0091363C" w:rsidRDefault="00E8379F" w:rsidP="007A0D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136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91363C">
              <w:rPr>
                <w:rFonts w:ascii="Times New Roman" w:hAnsi="Times New Roman" w:cs="Times New Roman"/>
                <w:color w:val="000000" w:themeColor="text1"/>
                <w:szCs w:val="21"/>
              </w:rPr>
              <w:t>.88%</w:t>
            </w:r>
          </w:p>
        </w:tc>
      </w:tr>
      <w:bookmarkEnd w:id="0"/>
      <w:bookmarkEnd w:id="1"/>
      <w:bookmarkEnd w:id="2"/>
      <w:bookmarkEnd w:id="3"/>
      <w:bookmarkEnd w:id="4"/>
    </w:tbl>
    <w:p w14:paraId="76DFE07B" w14:textId="77777777" w:rsidR="00F73368" w:rsidRPr="006B4190" w:rsidRDefault="00F73368" w:rsidP="0025520E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color w:val="3E3D40"/>
          <w:kern w:val="0"/>
          <w:sz w:val="24"/>
          <w:shd w:val="clear" w:color="auto" w:fill="FFFFFF"/>
        </w:rPr>
      </w:pPr>
    </w:p>
    <w:sectPr w:rsidR="00F73368" w:rsidRPr="006B4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E02F0"/>
    <w:multiLevelType w:val="hybridMultilevel"/>
    <w:tmpl w:val="A000CB0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B17C9E"/>
    <w:multiLevelType w:val="hybridMultilevel"/>
    <w:tmpl w:val="06A6875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7C"/>
    <w:rsid w:val="00001762"/>
    <w:rsid w:val="000358D2"/>
    <w:rsid w:val="0005517C"/>
    <w:rsid w:val="00085C0E"/>
    <w:rsid w:val="000870FC"/>
    <w:rsid w:val="000D4F74"/>
    <w:rsid w:val="000D75B8"/>
    <w:rsid w:val="00100D20"/>
    <w:rsid w:val="00135C07"/>
    <w:rsid w:val="00155870"/>
    <w:rsid w:val="00163707"/>
    <w:rsid w:val="00190E8F"/>
    <w:rsid w:val="001B5336"/>
    <w:rsid w:val="001B7B5E"/>
    <w:rsid w:val="001D6474"/>
    <w:rsid w:val="00210BB6"/>
    <w:rsid w:val="00220820"/>
    <w:rsid w:val="0025520E"/>
    <w:rsid w:val="00281578"/>
    <w:rsid w:val="00294504"/>
    <w:rsid w:val="002F0DDA"/>
    <w:rsid w:val="00301A7C"/>
    <w:rsid w:val="0036040E"/>
    <w:rsid w:val="003605F0"/>
    <w:rsid w:val="00397532"/>
    <w:rsid w:val="003E4473"/>
    <w:rsid w:val="004446D4"/>
    <w:rsid w:val="00466203"/>
    <w:rsid w:val="004A01DD"/>
    <w:rsid w:val="004B48A6"/>
    <w:rsid w:val="004D59FE"/>
    <w:rsid w:val="004F4E04"/>
    <w:rsid w:val="00525754"/>
    <w:rsid w:val="0053621C"/>
    <w:rsid w:val="005438FC"/>
    <w:rsid w:val="00561B86"/>
    <w:rsid w:val="0059207F"/>
    <w:rsid w:val="005A7E66"/>
    <w:rsid w:val="005B329A"/>
    <w:rsid w:val="005C37A3"/>
    <w:rsid w:val="006343C3"/>
    <w:rsid w:val="00646269"/>
    <w:rsid w:val="00653260"/>
    <w:rsid w:val="00671982"/>
    <w:rsid w:val="006841A7"/>
    <w:rsid w:val="0069265E"/>
    <w:rsid w:val="006B4190"/>
    <w:rsid w:val="006C5172"/>
    <w:rsid w:val="006F4BF6"/>
    <w:rsid w:val="006F5DA2"/>
    <w:rsid w:val="00700BA7"/>
    <w:rsid w:val="00705A7E"/>
    <w:rsid w:val="0070649F"/>
    <w:rsid w:val="0070669E"/>
    <w:rsid w:val="00714C57"/>
    <w:rsid w:val="00727728"/>
    <w:rsid w:val="00730757"/>
    <w:rsid w:val="00732F65"/>
    <w:rsid w:val="00740A4B"/>
    <w:rsid w:val="00746BBF"/>
    <w:rsid w:val="007508E3"/>
    <w:rsid w:val="007740DF"/>
    <w:rsid w:val="00795070"/>
    <w:rsid w:val="007D4C02"/>
    <w:rsid w:val="007E5D54"/>
    <w:rsid w:val="007F43C3"/>
    <w:rsid w:val="007F6785"/>
    <w:rsid w:val="0081402D"/>
    <w:rsid w:val="008242E5"/>
    <w:rsid w:val="00847ECD"/>
    <w:rsid w:val="00852250"/>
    <w:rsid w:val="008708E7"/>
    <w:rsid w:val="008715AD"/>
    <w:rsid w:val="00874AC2"/>
    <w:rsid w:val="008755DE"/>
    <w:rsid w:val="00875E00"/>
    <w:rsid w:val="008B02A9"/>
    <w:rsid w:val="008D32C6"/>
    <w:rsid w:val="00901AE9"/>
    <w:rsid w:val="0091363C"/>
    <w:rsid w:val="00917CFE"/>
    <w:rsid w:val="009200A6"/>
    <w:rsid w:val="00923AC2"/>
    <w:rsid w:val="00935EC7"/>
    <w:rsid w:val="009964F8"/>
    <w:rsid w:val="009A6E4E"/>
    <w:rsid w:val="009A7422"/>
    <w:rsid w:val="009C24D6"/>
    <w:rsid w:val="009D3FA3"/>
    <w:rsid w:val="009D605E"/>
    <w:rsid w:val="009F0BE2"/>
    <w:rsid w:val="009F0D4B"/>
    <w:rsid w:val="009F5736"/>
    <w:rsid w:val="00A01733"/>
    <w:rsid w:val="00A04940"/>
    <w:rsid w:val="00A135C1"/>
    <w:rsid w:val="00A3796E"/>
    <w:rsid w:val="00A533FD"/>
    <w:rsid w:val="00A656EA"/>
    <w:rsid w:val="00A9665F"/>
    <w:rsid w:val="00A96D6B"/>
    <w:rsid w:val="00AA4D87"/>
    <w:rsid w:val="00AE1497"/>
    <w:rsid w:val="00AF4AB8"/>
    <w:rsid w:val="00B524F0"/>
    <w:rsid w:val="00B948C1"/>
    <w:rsid w:val="00BB62BF"/>
    <w:rsid w:val="00C323BD"/>
    <w:rsid w:val="00C50143"/>
    <w:rsid w:val="00C534EE"/>
    <w:rsid w:val="00C82F90"/>
    <w:rsid w:val="00C8532E"/>
    <w:rsid w:val="00C92630"/>
    <w:rsid w:val="00CA404F"/>
    <w:rsid w:val="00CC0626"/>
    <w:rsid w:val="00CF5C2D"/>
    <w:rsid w:val="00D02D90"/>
    <w:rsid w:val="00D10627"/>
    <w:rsid w:val="00D446C9"/>
    <w:rsid w:val="00DE0547"/>
    <w:rsid w:val="00E17A59"/>
    <w:rsid w:val="00E33A7F"/>
    <w:rsid w:val="00E41244"/>
    <w:rsid w:val="00E56051"/>
    <w:rsid w:val="00E60E56"/>
    <w:rsid w:val="00E8379F"/>
    <w:rsid w:val="00EA2286"/>
    <w:rsid w:val="00EC50AB"/>
    <w:rsid w:val="00EC64C5"/>
    <w:rsid w:val="00EE0194"/>
    <w:rsid w:val="00EE33E4"/>
    <w:rsid w:val="00EF0E6D"/>
    <w:rsid w:val="00F05F63"/>
    <w:rsid w:val="00F45E49"/>
    <w:rsid w:val="00F73368"/>
    <w:rsid w:val="00F81DE8"/>
    <w:rsid w:val="00FA13EB"/>
    <w:rsid w:val="00FA6BAC"/>
    <w:rsid w:val="00FD4F78"/>
    <w:rsid w:val="00FE305B"/>
    <w:rsid w:val="00FE7258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1FD56"/>
  <w15:chartTrackingRefBased/>
  <w15:docId w15:val="{0F6FEB80-5330-0A47-BA40-E3387C7D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3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A4D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1-05T15:23:00Z</dcterms:created>
  <dcterms:modified xsi:type="dcterms:W3CDTF">2021-11-05T15:24:00Z</dcterms:modified>
</cp:coreProperties>
</file>